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2A2E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lang w:val="en-US"/>
        </w:rPr>
      </w:pPr>
    </w:p>
    <w:p w14:paraId="78E202E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1</w:t>
      </w:r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 Association of clinical, imaging , biochemical and Epileptic characteristics with drug-resistant epilepsy in MELAS</w:t>
      </w:r>
    </w:p>
    <w:p w14:paraId="67D23DD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kern w:val="0"/>
          <w:sz w:val="24"/>
          <w:szCs w:val="24"/>
          <w:lang w:val="en-US"/>
        </w:rPr>
      </w:pP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3"/>
        <w:gridCol w:w="2474"/>
        <w:gridCol w:w="2029"/>
        <w:gridCol w:w="840"/>
      </w:tblGrid>
      <w:tr w14:paraId="6A678EB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2A3AA2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  <w:p w14:paraId="18C736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5A0D3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Drug-resistant epilepsy (n = 12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0EE242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 xml:space="preserve">Non-drug-resistant </w:t>
            </w:r>
          </w:p>
          <w:p w14:paraId="52E8C1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group (n = 25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E1EC4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5DBDB22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BE2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Gender, n (male: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E640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2(8/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E68E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6/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E83F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726338F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9E19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ge of seizure onset≤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8F4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5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06C1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2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0D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367</w:t>
            </w:r>
          </w:p>
        </w:tc>
      </w:tr>
      <w:tr w14:paraId="273A866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CA7D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ge of clinical onset≤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2101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1DF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E1D0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0AC6CB0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D41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Positive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amily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history,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CB0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9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2A49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9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F17F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3639708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18FB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linical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manifestations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before onset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1AD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CD7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A74E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14:paraId="5888C0C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8E0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Hearing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4029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9(7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8C5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7(6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CB41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1550DF2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3D32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7C7F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221A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CAD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482</w:t>
            </w:r>
          </w:p>
        </w:tc>
      </w:tr>
      <w:tr w14:paraId="3A5842B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C7BB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eiz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98C4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D799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EA28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083</w:t>
            </w:r>
          </w:p>
        </w:tc>
      </w:tr>
      <w:tr w14:paraId="55B65E7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2F57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hort st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BA83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FF9B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7(6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63AA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716</w:t>
            </w:r>
          </w:p>
        </w:tc>
      </w:tr>
      <w:tr w14:paraId="4B26FF9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0725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General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1D42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D83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8(7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DAEB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468</w:t>
            </w:r>
          </w:p>
        </w:tc>
      </w:tr>
      <w:tr w14:paraId="11CEC87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2A27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ymptoms at onset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B990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007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3FC4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14:paraId="7050F6B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2632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C8E0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83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36D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6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B686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4DA728D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AF4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eiz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3003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2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56B5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5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8936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</w:tr>
      <w:tr w14:paraId="39D3849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E6A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tatus epilep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E528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1(9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401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1(9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125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0.011</w:t>
            </w:r>
          </w:p>
        </w:tc>
      </w:tr>
      <w:tr w14:paraId="42A1673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15E4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ortical blin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E08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3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5F0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2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693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319</w:t>
            </w:r>
          </w:p>
        </w:tc>
      </w:tr>
      <w:tr w14:paraId="3EE3E5F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85B0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ocal wea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5109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6.7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EF10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0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C545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263</w:t>
            </w:r>
          </w:p>
        </w:tc>
      </w:tr>
      <w:tr w14:paraId="5BC0B5C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3A1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ognit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0BBB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5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9AF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A473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476</w:t>
            </w:r>
          </w:p>
        </w:tc>
      </w:tr>
      <w:tr w14:paraId="6709471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F13C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ta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D892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6.7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EE04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2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3376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445</w:t>
            </w:r>
          </w:p>
        </w:tc>
      </w:tr>
      <w:tr w14:paraId="4669047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524C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 w:bidi="ar"/>
              </w:rPr>
              <w:t>Neuro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F651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1.7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6AAB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4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92E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291</w:t>
            </w:r>
          </w:p>
        </w:tc>
      </w:tr>
      <w:tr w14:paraId="311B040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E937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LL on the fron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B680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5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95DC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5CAF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36C7D37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C13B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LL on the parie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0706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D6DE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2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E3D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274</w:t>
            </w:r>
          </w:p>
        </w:tc>
      </w:tr>
      <w:tr w14:paraId="47494A4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9EF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LL on the insula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816A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8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7922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ECB1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324</w:t>
            </w:r>
          </w:p>
        </w:tc>
      </w:tr>
      <w:tr w14:paraId="44486CE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A704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LL on the occipi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623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8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2F2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2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9294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468</w:t>
            </w:r>
          </w:p>
        </w:tc>
      </w:tr>
      <w:tr w14:paraId="0970699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3DE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LL on the tempor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7698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83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64ED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84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01E1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4F6DFE9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AED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LL on the 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F59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8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B1A7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E0D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324</w:t>
            </w:r>
          </w:p>
        </w:tc>
      </w:tr>
      <w:tr w14:paraId="38B68BF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007B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The MRI-enhanced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1A1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3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4DD0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0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E5F4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432</w:t>
            </w:r>
          </w:p>
        </w:tc>
      </w:tr>
      <w:tr w14:paraId="59230AD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226C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ollow-up cerebral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D917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5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5421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6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D1E2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306</w:t>
            </w:r>
          </w:p>
        </w:tc>
      </w:tr>
      <w:tr w14:paraId="7A827B1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289B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ollow-up cerebellar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F59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3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CE97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2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F117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167</w:t>
            </w:r>
          </w:p>
        </w:tc>
      </w:tr>
      <w:tr w14:paraId="749A9D9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A64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 xml:space="preserve">Follow-up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bilateral le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B0D0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8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2367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2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01A0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468</w:t>
            </w:r>
          </w:p>
        </w:tc>
      </w:tr>
      <w:tr w14:paraId="65D7AFA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9ED5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blood lactate(mmol/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36B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BF56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7918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0.017</w:t>
            </w:r>
          </w:p>
        </w:tc>
      </w:tr>
      <w:tr w14:paraId="63D0DE4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547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erebrospinal fluid lactic acid(mmol/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8797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1(9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B72A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4(9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3F55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4762888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8291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K(U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4341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5971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(2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ACEF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2A50FF2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104A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kmb(U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33A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2CD3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(2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325F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670DB53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9D16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reatinine(umol/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FD09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08B4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2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C765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537</w:t>
            </w:r>
          </w:p>
        </w:tc>
      </w:tr>
      <w:tr w14:paraId="7CE1539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08AF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Hemoglobin(g/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6E6D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1.7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E4CF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8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AAD7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468</w:t>
            </w:r>
          </w:p>
        </w:tc>
      </w:tr>
      <w:tr w14:paraId="5CF10DD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21EB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Triglyceride(mmol/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38A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0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E495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4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9D9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146</w:t>
            </w:r>
          </w:p>
        </w:tc>
      </w:tr>
      <w:tr w14:paraId="38BE969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4182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cholesterol(mmol/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1629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3981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6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B409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.000</w:t>
            </w:r>
          </w:p>
        </w:tc>
      </w:tr>
      <w:tr w14:paraId="303FC51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8E55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asting blood glucose(mmol/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6F68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3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6BBB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2(4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22C7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286</w:t>
            </w:r>
          </w:p>
        </w:tc>
      </w:tr>
      <w:tr w14:paraId="751D8BF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CB14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uric acid(umol/L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0EA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.7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0D2A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0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25F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641</w:t>
            </w:r>
          </w:p>
        </w:tc>
      </w:tr>
      <w:tr w14:paraId="77AC186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1E6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glycated hemoglobin(%)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3638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8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862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8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321E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728</w:t>
            </w:r>
          </w:p>
        </w:tc>
      </w:tr>
      <w:tr w14:paraId="0EB0E5A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7C88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eizur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6B22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A00C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1D13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 w14:paraId="4D487AD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DD31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ocal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B738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8.3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E799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2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40A9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468</w:t>
            </w:r>
          </w:p>
        </w:tc>
      </w:tr>
      <w:tr w14:paraId="590C9D6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03A1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Generalized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B885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91.7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7E7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8.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16E8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220</w:t>
            </w:r>
          </w:p>
        </w:tc>
      </w:tr>
      <w:tr w14:paraId="205202F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6A18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ocal seizures and generalized seiz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E69D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B7B3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4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93D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726</w:t>
            </w:r>
          </w:p>
        </w:tc>
      </w:tr>
      <w:tr w14:paraId="2442529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D70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Background rhythm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1F35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6BDC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0%</w:t>
            </w: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9973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e</w:t>
            </w:r>
          </w:p>
        </w:tc>
      </w:tr>
      <w:tr w14:paraId="3FCDB13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7A3C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Focal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3061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083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9(3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D1D9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279</w:t>
            </w:r>
          </w:p>
        </w:tc>
      </w:tr>
      <w:tr w14:paraId="07D0DF2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7CCA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Generalized sl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8457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0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D1F1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16(6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FF52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279</w:t>
            </w:r>
          </w:p>
        </w:tc>
      </w:tr>
      <w:tr w14:paraId="20FF7A1E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FBFE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 xml:space="preserve">Interictal epileptiform discharg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13D5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15FE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7(2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8232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146</w:t>
            </w:r>
          </w:p>
        </w:tc>
      </w:tr>
      <w:tr w14:paraId="1E0FF02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AAEF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Focal sharp/spike wave dischar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619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1304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5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C011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240</w:t>
            </w:r>
          </w:p>
        </w:tc>
      </w:tr>
      <w:tr w14:paraId="36A7F92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0FE5D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Multifocal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lang w:val="en-US" w:eastAsia="zh-CN" w:bidi="ar"/>
              </w:rPr>
              <w:t>sharp/spike wave discharg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D2FDB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(16.7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B6BED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2(8.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98FBA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0.582</w:t>
            </w:r>
          </w:p>
        </w:tc>
      </w:tr>
    </w:tbl>
    <w:p w14:paraId="53764921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a:male310,female200;b:male97,female73;c:male130,female115,All hemoglobin values were below the upper limit of normal;d male420,female350;e:No statistics were calculated</w:t>
      </w:r>
    </w:p>
    <w:p w14:paraId="06AB617C">
      <w:pPr>
        <w:rPr>
          <w:rFonts w:hint="eastAsia" w:ascii="Times New Roman" w:hAnsi="Times New Roman" w:cs="Times New Roman"/>
          <w:sz w:val="24"/>
          <w:szCs w:val="24"/>
        </w:rPr>
      </w:pPr>
    </w:p>
    <w:p w14:paraId="6FECDCAB">
      <w:pPr>
        <w:rPr>
          <w:rFonts w:hint="eastAsia" w:ascii="Times New Roman" w:hAnsi="Times New Roman" w:cs="Times New Roman"/>
          <w:sz w:val="24"/>
          <w:szCs w:val="24"/>
        </w:rPr>
      </w:pPr>
    </w:p>
    <w:p w14:paraId="37AD1B70">
      <w:pPr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variate analysis of characteristics with drug-resistant epilepsy presence in MELAS.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 w14:paraId="1ABA5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51848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372E6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OR 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5C61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nfidence interval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8983F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14:paraId="31685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</w:tcPr>
          <w:p w14:paraId="28E5A2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tatus epilepticus</w:t>
            </w:r>
          </w:p>
        </w:tc>
        <w:tc>
          <w:tcPr>
            <w:tcW w:w="1250" w:type="pct"/>
          </w:tcPr>
          <w:p w14:paraId="517324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6.499</w:t>
            </w:r>
          </w:p>
        </w:tc>
        <w:tc>
          <w:tcPr>
            <w:tcW w:w="1250" w:type="pct"/>
          </w:tcPr>
          <w:p w14:paraId="7564AE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615-168.557</w:t>
            </w:r>
          </w:p>
        </w:tc>
        <w:tc>
          <w:tcPr>
            <w:tcW w:w="1250" w:type="pct"/>
          </w:tcPr>
          <w:p w14:paraId="2D74AC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14:paraId="19447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</w:tcPr>
          <w:p w14:paraId="76E0B0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blood lactate</w:t>
            </w:r>
          </w:p>
        </w:tc>
        <w:tc>
          <w:tcPr>
            <w:tcW w:w="1250" w:type="pct"/>
          </w:tcPr>
          <w:p w14:paraId="27B42D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.594</w:t>
            </w:r>
          </w:p>
        </w:tc>
        <w:tc>
          <w:tcPr>
            <w:tcW w:w="1250" w:type="pct"/>
          </w:tcPr>
          <w:p w14:paraId="114D5E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342-59.733</w:t>
            </w:r>
          </w:p>
        </w:tc>
        <w:tc>
          <w:tcPr>
            <w:tcW w:w="1250" w:type="pct"/>
          </w:tcPr>
          <w:p w14:paraId="50DE51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</w:tbl>
    <w:p w14:paraId="197D34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odel included age, gender, initial status epilepticus, and blood lactate.</w:t>
      </w:r>
    </w:p>
    <w:p w14:paraId="36554A33">
      <w:pPr>
        <w:rPr>
          <w:rFonts w:hint="eastAsia" w:ascii="Times New Roman" w:hAnsi="Times New Roman" w:cs="Times New Roman"/>
          <w:sz w:val="24"/>
          <w:szCs w:val="24"/>
        </w:rPr>
      </w:pPr>
    </w:p>
    <w:p w14:paraId="363BB4B6">
      <w:pPr>
        <w:rPr>
          <w:rFonts w:hint="eastAsia" w:ascii="Times New Roman" w:hAnsi="Times New Roman" w:cs="Times New Roman"/>
          <w:sz w:val="24"/>
          <w:szCs w:val="24"/>
        </w:rPr>
      </w:pPr>
    </w:p>
    <w:p w14:paraId="246C625C">
      <w:pPr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3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ensitivity analysi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factors associated with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drug-resistant epilepsy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2213"/>
        <w:gridCol w:w="2215"/>
        <w:gridCol w:w="2215"/>
      </w:tblGrid>
      <w:tr w14:paraId="69C31B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93137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02A31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 xml:space="preserve">OR 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DB2BC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onfidence interval</w:t>
            </w:r>
          </w:p>
        </w:tc>
        <w:tc>
          <w:tcPr>
            <w:tcW w:w="125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D00F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14:paraId="7346A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</w:tcPr>
          <w:p w14:paraId="7D13EA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Status epilepticus</w:t>
            </w:r>
          </w:p>
        </w:tc>
        <w:tc>
          <w:tcPr>
            <w:tcW w:w="1249" w:type="pct"/>
          </w:tcPr>
          <w:p w14:paraId="00155D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6.499</w:t>
            </w:r>
          </w:p>
        </w:tc>
        <w:tc>
          <w:tcPr>
            <w:tcW w:w="1250" w:type="pct"/>
          </w:tcPr>
          <w:p w14:paraId="4EBC1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615-168.557</w:t>
            </w:r>
          </w:p>
        </w:tc>
        <w:tc>
          <w:tcPr>
            <w:tcW w:w="1250" w:type="pct"/>
          </w:tcPr>
          <w:p w14:paraId="215FCC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tr w14:paraId="0A894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</w:tcPr>
          <w:p w14:paraId="2C7B0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blood lactate</w:t>
            </w:r>
          </w:p>
        </w:tc>
        <w:tc>
          <w:tcPr>
            <w:tcW w:w="1249" w:type="pct"/>
          </w:tcPr>
          <w:p w14:paraId="079652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.594</w:t>
            </w:r>
          </w:p>
        </w:tc>
        <w:tc>
          <w:tcPr>
            <w:tcW w:w="1250" w:type="pct"/>
          </w:tcPr>
          <w:p w14:paraId="2CEDCF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342-59.733</w:t>
            </w:r>
          </w:p>
        </w:tc>
        <w:tc>
          <w:tcPr>
            <w:tcW w:w="1250" w:type="pct"/>
          </w:tcPr>
          <w:p w14:paraId="3A2DCF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</w:tbl>
    <w:p w14:paraId="7D427D04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he model included age, gender, initial status epilepticus, blood lactat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sz w:val="24"/>
          <w:szCs w:val="24"/>
        </w:rPr>
        <w:t>follow-up dur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1E74621A">
      <w:pPr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</w:p>
    <w:p w14:paraId="6E0B3735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jZmU4ODY2ODY1OTZmNDVmZWVkNGFiZDQ0OGQ4YmYifQ=="/>
  </w:docVars>
  <w:rsids>
    <w:rsidRoot w:val="00000000"/>
    <w:rsid w:val="02467A44"/>
    <w:rsid w:val="02F9154E"/>
    <w:rsid w:val="05A625A8"/>
    <w:rsid w:val="08741E3E"/>
    <w:rsid w:val="0BA13F3D"/>
    <w:rsid w:val="0C5E598A"/>
    <w:rsid w:val="0D464D9C"/>
    <w:rsid w:val="13217712"/>
    <w:rsid w:val="209D487B"/>
    <w:rsid w:val="272730F1"/>
    <w:rsid w:val="27693709"/>
    <w:rsid w:val="286D0FD7"/>
    <w:rsid w:val="28AF339E"/>
    <w:rsid w:val="2CC969F8"/>
    <w:rsid w:val="2DA52FC1"/>
    <w:rsid w:val="2DC007B3"/>
    <w:rsid w:val="2F927575"/>
    <w:rsid w:val="3AB26D1E"/>
    <w:rsid w:val="3C1D466B"/>
    <w:rsid w:val="3C336C42"/>
    <w:rsid w:val="3CA64FE2"/>
    <w:rsid w:val="42DF6B1E"/>
    <w:rsid w:val="48E629B4"/>
    <w:rsid w:val="4D9329DF"/>
    <w:rsid w:val="5217598C"/>
    <w:rsid w:val="52C61160"/>
    <w:rsid w:val="55BD4A9D"/>
    <w:rsid w:val="58C80941"/>
    <w:rsid w:val="59170968"/>
    <w:rsid w:val="59C75EEA"/>
    <w:rsid w:val="5CFD1C22"/>
    <w:rsid w:val="667F048D"/>
    <w:rsid w:val="6C691739"/>
    <w:rsid w:val="6E930639"/>
    <w:rsid w:val="7B31720F"/>
    <w:rsid w:val="7C093CE8"/>
    <w:rsid w:val="7F1D01D6"/>
    <w:rsid w:val="7FA0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2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9</Words>
  <Characters>2872</Characters>
  <Lines>0</Lines>
  <Paragraphs>0</Paragraphs>
  <TotalTime>8</TotalTime>
  <ScaleCrop>false</ScaleCrop>
  <LinksUpToDate>false</LinksUpToDate>
  <CharactersWithSpaces>304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08:16:00Z</dcterms:created>
  <dc:creator>海音</dc:creator>
  <cp:lastModifiedBy>海音</cp:lastModifiedBy>
  <dcterms:modified xsi:type="dcterms:W3CDTF">2024-12-05T08:2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692A95E01D04279AADC66BFFB5AAB4E_12</vt:lpwstr>
  </property>
</Properties>
</file>